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06"/>
        <w:gridCol w:w="219"/>
        <w:gridCol w:w="4543"/>
        <w:gridCol w:w="2891"/>
        <w:gridCol w:w="1153"/>
      </w:tblGrid>
      <w:tr w:rsidR="009209C2" w:rsidRPr="009209C2" w:rsidTr="009209C2">
        <w:trPr>
          <w:trHeight w:val="504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09C2" w:rsidRPr="009209C2" w:rsidRDefault="001463E3" w:rsidP="005225C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8"/>
                <w:szCs w:val="28"/>
              </w:rPr>
              <w:t>Additional</w:t>
            </w:r>
            <w:bookmarkStart w:id="0" w:name="_GoBack"/>
            <w:bookmarkEnd w:id="0"/>
            <w:r w:rsidR="009209C2"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  <w:t xml:space="preserve"> Table S1. </w:t>
            </w:r>
            <w:r w:rsidR="00790BE6" w:rsidRPr="00790BE6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  <w:t>Body composition index and nutrition index before radical cystectomy in 89 patients undergoing radical cystectomy</w:t>
            </w:r>
          </w:p>
        </w:tc>
      </w:tr>
      <w:tr w:rsidR="009209C2" w:rsidRPr="009209C2" w:rsidTr="009209C2">
        <w:trPr>
          <w:trHeight w:val="51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  <w:r w:rsidRPr="009209C2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>†</w:t>
            </w: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 (kg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2.7 (20.9 - 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3.1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2.8 (20.9 - 24.7) / 22.2 (20.6 - 24.7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3.1 ± 3.5 / 22.9 ± 3.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87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bdominal muscl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MI at L3 (c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51.4 (44.6 - 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51.0 ± 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52.0 (47.4 - 57.8) / 45.0 (41.7 - 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52.1 ± 11.1 / 46.9 ± 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15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arcopenia by Martin’s defi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o /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67 /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75% / 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soas major muscle area at L3 (c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7.3 (5.6 - 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7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7.4 (6.3 - 8.6) / 5.9 (4.9 -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7.5 ± 1.9 / 6.0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08</w:t>
            </w: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otal psoas major muscle volume (c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05.9 (82.7 - 1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10.1 ± 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18.1 (100.1 - 134.7) / 83.2 (68.4 - 10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17.2 ± 33.7 / 85.9 ± 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artial volume of the psoas major muscle (L3-L4) (c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5.9 (32.6 - 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5.0 ± 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8.0 (38.0 - 55.3) / 31.9 (29.1 - 43.5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7.7 ± 11.6 / 35.6 ± 8.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bdominal adipose tissu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Visceral fat index (c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949 (602 - 1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112 ± 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952 (595 - 1722) / 946 (631 - 1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131 ± 751 / 1054 ± 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87</w:t>
            </w:r>
          </w:p>
        </w:tc>
      </w:tr>
      <w:tr w:rsidR="009209C2" w:rsidRPr="009209C2" w:rsidTr="009209C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ubcutaneous fat index (c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m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867 (630 - 1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031 ± 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792 (594 - 1081) / 1617 (921 - 2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840 ± 441 / 1635 ± 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Visceral to subcutaneous ratio (VS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.1 (0.75 -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.2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.3 (0.91 - 1.7) / 0.58 (0.52 - 0.76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.3 ± 0.5 / 0.73 ± 0.4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EF (L/min) in spir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55 (423 - 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35 ±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67 (446 - 481) / 319 (301 - 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66 ± 28 / 321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ormal / De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0 /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6% / 5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utri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7.0 (43.5 - 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6.6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7.3 (43.9 - 50.6) / 47.0 (41.5 - 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46.9 ± 5.3 / 45.7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38</w:t>
            </w:r>
          </w:p>
        </w:tc>
      </w:tr>
      <w:tr w:rsidR="009209C2" w:rsidRPr="009209C2" w:rsidTr="00920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ONU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 (1 -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.2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209C2" w:rsidRPr="009209C2" w:rsidTr="009209C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 (1 - 3) / 3 (2 -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2.0 ± 1.5 / 2.8 ±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9C2" w:rsidRPr="009209C2" w:rsidRDefault="009209C2" w:rsidP="009209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16</w:t>
            </w:r>
          </w:p>
        </w:tc>
      </w:tr>
      <w:tr w:rsidR="009209C2" w:rsidRPr="009209C2" w:rsidTr="009209C2">
        <w:trPr>
          <w:trHeight w:val="1116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9C2" w:rsidRPr="009209C2" w:rsidRDefault="009209C2" w:rsidP="009209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IQR = interquartile range;  SD = standard deviation; BMI = body mass index; SMI = skeletal mass index; PEF = peak expiratory flow; PNI = prognostic nutritional index; CONUT = controlling nutritional status; †, Comparison between male and female with Mann-Whitney 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U </w:t>
            </w:r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test;  ‡ According to </w:t>
            </w:r>
            <w:proofErr w:type="spellStart"/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sukioka's</w:t>
            </w:r>
            <w:proofErr w:type="spellEnd"/>
            <w:r w:rsidRPr="009209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definition for Japanese</w:t>
            </w:r>
          </w:p>
        </w:tc>
      </w:tr>
    </w:tbl>
    <w:p w:rsidR="00D14350" w:rsidRPr="009209C2" w:rsidRDefault="00D14350">
      <w:pPr>
        <w:rPr>
          <w:rFonts w:ascii="Times New Roman" w:hAnsi="Times New Roman" w:cs="Times New Roman"/>
        </w:rPr>
      </w:pPr>
    </w:p>
    <w:sectPr w:rsidR="00D14350" w:rsidRPr="009209C2" w:rsidSect="009209C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32C" w:rsidRDefault="0045432C" w:rsidP="00790BE6">
      <w:r>
        <w:separator/>
      </w:r>
    </w:p>
  </w:endnote>
  <w:endnote w:type="continuationSeparator" w:id="0">
    <w:p w:rsidR="0045432C" w:rsidRDefault="0045432C" w:rsidP="00790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32C" w:rsidRDefault="0045432C" w:rsidP="00790BE6">
      <w:r>
        <w:separator/>
      </w:r>
    </w:p>
  </w:footnote>
  <w:footnote w:type="continuationSeparator" w:id="0">
    <w:p w:rsidR="0045432C" w:rsidRDefault="0045432C" w:rsidP="00790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9C2"/>
    <w:rsid w:val="000014BD"/>
    <w:rsid w:val="0000156E"/>
    <w:rsid w:val="00002406"/>
    <w:rsid w:val="000033E8"/>
    <w:rsid w:val="00003DB7"/>
    <w:rsid w:val="000044F8"/>
    <w:rsid w:val="00004981"/>
    <w:rsid w:val="0000509A"/>
    <w:rsid w:val="000054D8"/>
    <w:rsid w:val="000058D7"/>
    <w:rsid w:val="00005E7C"/>
    <w:rsid w:val="00005FE2"/>
    <w:rsid w:val="000064FF"/>
    <w:rsid w:val="00006A49"/>
    <w:rsid w:val="00006BD7"/>
    <w:rsid w:val="00006DD5"/>
    <w:rsid w:val="00006DF4"/>
    <w:rsid w:val="0000729A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961"/>
    <w:rsid w:val="00025B33"/>
    <w:rsid w:val="00025C1D"/>
    <w:rsid w:val="000260F6"/>
    <w:rsid w:val="000261F9"/>
    <w:rsid w:val="000262EE"/>
    <w:rsid w:val="00026342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486F"/>
    <w:rsid w:val="00055299"/>
    <w:rsid w:val="00055362"/>
    <w:rsid w:val="00055CD1"/>
    <w:rsid w:val="0005621E"/>
    <w:rsid w:val="00056B71"/>
    <w:rsid w:val="000573D5"/>
    <w:rsid w:val="00057A3A"/>
    <w:rsid w:val="000603C5"/>
    <w:rsid w:val="00060561"/>
    <w:rsid w:val="000606A4"/>
    <w:rsid w:val="0006122B"/>
    <w:rsid w:val="00061268"/>
    <w:rsid w:val="0006167D"/>
    <w:rsid w:val="00061B3F"/>
    <w:rsid w:val="00061C54"/>
    <w:rsid w:val="00061CC7"/>
    <w:rsid w:val="00062241"/>
    <w:rsid w:val="000628C3"/>
    <w:rsid w:val="00062EDF"/>
    <w:rsid w:val="000634EF"/>
    <w:rsid w:val="00063C4A"/>
    <w:rsid w:val="00064533"/>
    <w:rsid w:val="00064AC9"/>
    <w:rsid w:val="00064D05"/>
    <w:rsid w:val="0006550A"/>
    <w:rsid w:val="00066BF2"/>
    <w:rsid w:val="00066CFA"/>
    <w:rsid w:val="00066E34"/>
    <w:rsid w:val="00066EFA"/>
    <w:rsid w:val="00067367"/>
    <w:rsid w:val="00070F76"/>
    <w:rsid w:val="00071449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2C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A46"/>
    <w:rsid w:val="00090D7F"/>
    <w:rsid w:val="00090DF5"/>
    <w:rsid w:val="00091CCA"/>
    <w:rsid w:val="00091DFA"/>
    <w:rsid w:val="0009226A"/>
    <w:rsid w:val="000922AD"/>
    <w:rsid w:val="000927D6"/>
    <w:rsid w:val="000931B0"/>
    <w:rsid w:val="00093640"/>
    <w:rsid w:val="000938A2"/>
    <w:rsid w:val="00094068"/>
    <w:rsid w:val="00095906"/>
    <w:rsid w:val="0009592A"/>
    <w:rsid w:val="00095DC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5FB3"/>
    <w:rsid w:val="000A63D7"/>
    <w:rsid w:val="000A64DC"/>
    <w:rsid w:val="000A6F2B"/>
    <w:rsid w:val="000A6FA3"/>
    <w:rsid w:val="000A76CB"/>
    <w:rsid w:val="000A7A85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3C35"/>
    <w:rsid w:val="000B44C5"/>
    <w:rsid w:val="000B462F"/>
    <w:rsid w:val="000B503A"/>
    <w:rsid w:val="000B53CF"/>
    <w:rsid w:val="000B56DB"/>
    <w:rsid w:val="000B5DFD"/>
    <w:rsid w:val="000B5F00"/>
    <w:rsid w:val="000B793D"/>
    <w:rsid w:val="000C0A5F"/>
    <w:rsid w:val="000C16D1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2C7C"/>
    <w:rsid w:val="000D3569"/>
    <w:rsid w:val="000D44D8"/>
    <w:rsid w:val="000D4C47"/>
    <w:rsid w:val="000D5399"/>
    <w:rsid w:val="000D6245"/>
    <w:rsid w:val="000D638D"/>
    <w:rsid w:val="000D639C"/>
    <w:rsid w:val="000D6C6B"/>
    <w:rsid w:val="000D6E59"/>
    <w:rsid w:val="000D723E"/>
    <w:rsid w:val="000E0925"/>
    <w:rsid w:val="000E0AC7"/>
    <w:rsid w:val="000E111E"/>
    <w:rsid w:val="000E1D06"/>
    <w:rsid w:val="000E238D"/>
    <w:rsid w:val="000E2399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6D7F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284"/>
    <w:rsid w:val="000F7F07"/>
    <w:rsid w:val="00101B4A"/>
    <w:rsid w:val="00101D10"/>
    <w:rsid w:val="00102074"/>
    <w:rsid w:val="00103D19"/>
    <w:rsid w:val="00104D1E"/>
    <w:rsid w:val="001050B9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496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6D1C"/>
    <w:rsid w:val="00127A30"/>
    <w:rsid w:val="00130650"/>
    <w:rsid w:val="00130715"/>
    <w:rsid w:val="001310A6"/>
    <w:rsid w:val="00131EEA"/>
    <w:rsid w:val="00132269"/>
    <w:rsid w:val="00132AEA"/>
    <w:rsid w:val="00133857"/>
    <w:rsid w:val="00133A05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0B48"/>
    <w:rsid w:val="00140FCA"/>
    <w:rsid w:val="00141264"/>
    <w:rsid w:val="00141CAF"/>
    <w:rsid w:val="001421EC"/>
    <w:rsid w:val="00142695"/>
    <w:rsid w:val="00142D68"/>
    <w:rsid w:val="0014371E"/>
    <w:rsid w:val="00144EBF"/>
    <w:rsid w:val="00145137"/>
    <w:rsid w:val="001455BD"/>
    <w:rsid w:val="001463E3"/>
    <w:rsid w:val="00146AFB"/>
    <w:rsid w:val="00147412"/>
    <w:rsid w:val="00147B0B"/>
    <w:rsid w:val="00147D2B"/>
    <w:rsid w:val="00150892"/>
    <w:rsid w:val="00150ED2"/>
    <w:rsid w:val="00151322"/>
    <w:rsid w:val="001514EB"/>
    <w:rsid w:val="001515AA"/>
    <w:rsid w:val="001523A1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5D38"/>
    <w:rsid w:val="00157115"/>
    <w:rsid w:val="00160821"/>
    <w:rsid w:val="0016102A"/>
    <w:rsid w:val="001613EE"/>
    <w:rsid w:val="00161B7C"/>
    <w:rsid w:val="00161BF1"/>
    <w:rsid w:val="00162BEE"/>
    <w:rsid w:val="00163517"/>
    <w:rsid w:val="00163FA2"/>
    <w:rsid w:val="0016472C"/>
    <w:rsid w:val="0016548F"/>
    <w:rsid w:val="00165905"/>
    <w:rsid w:val="00165BAC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2F50"/>
    <w:rsid w:val="0017373A"/>
    <w:rsid w:val="001739F2"/>
    <w:rsid w:val="00173B97"/>
    <w:rsid w:val="0017407C"/>
    <w:rsid w:val="00174559"/>
    <w:rsid w:val="00175722"/>
    <w:rsid w:val="00175866"/>
    <w:rsid w:val="00175D49"/>
    <w:rsid w:val="0017677D"/>
    <w:rsid w:val="0017741A"/>
    <w:rsid w:val="00177D55"/>
    <w:rsid w:val="0018015E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A38"/>
    <w:rsid w:val="00187C8E"/>
    <w:rsid w:val="0019046F"/>
    <w:rsid w:val="001906ED"/>
    <w:rsid w:val="00190B31"/>
    <w:rsid w:val="0019119A"/>
    <w:rsid w:val="001914AB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62BE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114F"/>
    <w:rsid w:val="001B2C04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B7E25"/>
    <w:rsid w:val="001C0696"/>
    <w:rsid w:val="001C06AB"/>
    <w:rsid w:val="001C071A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C69A7"/>
    <w:rsid w:val="001D08FE"/>
    <w:rsid w:val="001D1047"/>
    <w:rsid w:val="001D176E"/>
    <w:rsid w:val="001D1B15"/>
    <w:rsid w:val="001D1F32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5D7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B83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5A4B"/>
    <w:rsid w:val="001F633A"/>
    <w:rsid w:val="001F6FB8"/>
    <w:rsid w:val="001F6FFF"/>
    <w:rsid w:val="001F72E6"/>
    <w:rsid w:val="001F73F5"/>
    <w:rsid w:val="001F7D41"/>
    <w:rsid w:val="001F7DE0"/>
    <w:rsid w:val="002001A8"/>
    <w:rsid w:val="0020068E"/>
    <w:rsid w:val="002009BE"/>
    <w:rsid w:val="00200AD7"/>
    <w:rsid w:val="0020156E"/>
    <w:rsid w:val="00201701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81C"/>
    <w:rsid w:val="00215CE6"/>
    <w:rsid w:val="002177F3"/>
    <w:rsid w:val="00217C7C"/>
    <w:rsid w:val="00220C98"/>
    <w:rsid w:val="00220D99"/>
    <w:rsid w:val="00220ECC"/>
    <w:rsid w:val="0022182D"/>
    <w:rsid w:val="002224B3"/>
    <w:rsid w:val="00222943"/>
    <w:rsid w:val="002229D8"/>
    <w:rsid w:val="00222BF0"/>
    <w:rsid w:val="00222D8C"/>
    <w:rsid w:val="00223495"/>
    <w:rsid w:val="00223B89"/>
    <w:rsid w:val="00223E59"/>
    <w:rsid w:val="002241BA"/>
    <w:rsid w:val="0022486D"/>
    <w:rsid w:val="0022530C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A2A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37D07"/>
    <w:rsid w:val="002400F0"/>
    <w:rsid w:val="0024027B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2A73"/>
    <w:rsid w:val="00243298"/>
    <w:rsid w:val="0024334E"/>
    <w:rsid w:val="00244113"/>
    <w:rsid w:val="0024443F"/>
    <w:rsid w:val="00244741"/>
    <w:rsid w:val="00244BA6"/>
    <w:rsid w:val="00244E69"/>
    <w:rsid w:val="002454F9"/>
    <w:rsid w:val="0024564F"/>
    <w:rsid w:val="00245A74"/>
    <w:rsid w:val="00245CE0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248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20E4"/>
    <w:rsid w:val="00263C8D"/>
    <w:rsid w:val="0026404D"/>
    <w:rsid w:val="002650C3"/>
    <w:rsid w:val="0026534A"/>
    <w:rsid w:val="00265498"/>
    <w:rsid w:val="00266085"/>
    <w:rsid w:val="002664F2"/>
    <w:rsid w:val="00266A8B"/>
    <w:rsid w:val="00266D68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496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8A6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5EDB"/>
    <w:rsid w:val="002A682C"/>
    <w:rsid w:val="002A69D2"/>
    <w:rsid w:val="002A6FE1"/>
    <w:rsid w:val="002A72F1"/>
    <w:rsid w:val="002A76AE"/>
    <w:rsid w:val="002B002E"/>
    <w:rsid w:val="002B16FD"/>
    <w:rsid w:val="002B2149"/>
    <w:rsid w:val="002B216A"/>
    <w:rsid w:val="002B2542"/>
    <w:rsid w:val="002B2C8A"/>
    <w:rsid w:val="002B3B4D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4D7E"/>
    <w:rsid w:val="002C5153"/>
    <w:rsid w:val="002C51A2"/>
    <w:rsid w:val="002C53F3"/>
    <w:rsid w:val="002C6086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1E4"/>
    <w:rsid w:val="002E03C8"/>
    <w:rsid w:val="002E0A53"/>
    <w:rsid w:val="002E0A72"/>
    <w:rsid w:val="002E0CD2"/>
    <w:rsid w:val="002E1EC8"/>
    <w:rsid w:val="002E202E"/>
    <w:rsid w:val="002E24C1"/>
    <w:rsid w:val="002E3398"/>
    <w:rsid w:val="002E38FD"/>
    <w:rsid w:val="002E41D2"/>
    <w:rsid w:val="002E4311"/>
    <w:rsid w:val="002E47A5"/>
    <w:rsid w:val="002E4C42"/>
    <w:rsid w:val="002E4DC0"/>
    <w:rsid w:val="002E5721"/>
    <w:rsid w:val="002E5EB0"/>
    <w:rsid w:val="002E5F93"/>
    <w:rsid w:val="002F02D5"/>
    <w:rsid w:val="002F0486"/>
    <w:rsid w:val="002F0987"/>
    <w:rsid w:val="002F0989"/>
    <w:rsid w:val="002F0DF8"/>
    <w:rsid w:val="002F0EEB"/>
    <w:rsid w:val="002F1377"/>
    <w:rsid w:val="002F16C1"/>
    <w:rsid w:val="002F30F2"/>
    <w:rsid w:val="002F401E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61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D1D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0D3A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158"/>
    <w:rsid w:val="003331F6"/>
    <w:rsid w:val="00333573"/>
    <w:rsid w:val="00333CA8"/>
    <w:rsid w:val="00334BFA"/>
    <w:rsid w:val="00335826"/>
    <w:rsid w:val="00335E97"/>
    <w:rsid w:val="00336E80"/>
    <w:rsid w:val="003371E4"/>
    <w:rsid w:val="00337632"/>
    <w:rsid w:val="00341138"/>
    <w:rsid w:val="00342D5F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54B"/>
    <w:rsid w:val="00347913"/>
    <w:rsid w:val="00350048"/>
    <w:rsid w:val="0035008B"/>
    <w:rsid w:val="003506EC"/>
    <w:rsid w:val="00350B37"/>
    <w:rsid w:val="00351130"/>
    <w:rsid w:val="003516EA"/>
    <w:rsid w:val="0035170E"/>
    <w:rsid w:val="00351CBB"/>
    <w:rsid w:val="00351D50"/>
    <w:rsid w:val="00351DE6"/>
    <w:rsid w:val="0035210C"/>
    <w:rsid w:val="0035226B"/>
    <w:rsid w:val="003524D2"/>
    <w:rsid w:val="00352FAA"/>
    <w:rsid w:val="00352FD3"/>
    <w:rsid w:val="00353527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7F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5F6D"/>
    <w:rsid w:val="00366694"/>
    <w:rsid w:val="00366AB6"/>
    <w:rsid w:val="003670BE"/>
    <w:rsid w:val="003676F0"/>
    <w:rsid w:val="003706BE"/>
    <w:rsid w:val="00370BED"/>
    <w:rsid w:val="00370C7B"/>
    <w:rsid w:val="00371483"/>
    <w:rsid w:val="0037188A"/>
    <w:rsid w:val="0037257E"/>
    <w:rsid w:val="00375995"/>
    <w:rsid w:val="00375D5C"/>
    <w:rsid w:val="00376230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6DF4"/>
    <w:rsid w:val="00387125"/>
    <w:rsid w:val="0038772F"/>
    <w:rsid w:val="00387C7B"/>
    <w:rsid w:val="00387DAB"/>
    <w:rsid w:val="00390A2A"/>
    <w:rsid w:val="0039160C"/>
    <w:rsid w:val="00391690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075"/>
    <w:rsid w:val="003971DE"/>
    <w:rsid w:val="0039771A"/>
    <w:rsid w:val="00397B7B"/>
    <w:rsid w:val="003A0096"/>
    <w:rsid w:val="003A0374"/>
    <w:rsid w:val="003A03A3"/>
    <w:rsid w:val="003A0893"/>
    <w:rsid w:val="003A0AEF"/>
    <w:rsid w:val="003A15C2"/>
    <w:rsid w:val="003A1E67"/>
    <w:rsid w:val="003A2338"/>
    <w:rsid w:val="003A2B57"/>
    <w:rsid w:val="003A3694"/>
    <w:rsid w:val="003A37E9"/>
    <w:rsid w:val="003A3CF5"/>
    <w:rsid w:val="003A43CE"/>
    <w:rsid w:val="003A4B2C"/>
    <w:rsid w:val="003A62BD"/>
    <w:rsid w:val="003A643C"/>
    <w:rsid w:val="003A6444"/>
    <w:rsid w:val="003A672E"/>
    <w:rsid w:val="003A69BB"/>
    <w:rsid w:val="003A6B1A"/>
    <w:rsid w:val="003A6CFA"/>
    <w:rsid w:val="003A79E4"/>
    <w:rsid w:val="003B06A3"/>
    <w:rsid w:val="003B0BCA"/>
    <w:rsid w:val="003B1E06"/>
    <w:rsid w:val="003B27B7"/>
    <w:rsid w:val="003B27CE"/>
    <w:rsid w:val="003B2BB7"/>
    <w:rsid w:val="003B3C47"/>
    <w:rsid w:val="003B42D1"/>
    <w:rsid w:val="003B5478"/>
    <w:rsid w:val="003B5B0B"/>
    <w:rsid w:val="003B6E04"/>
    <w:rsid w:val="003B7F1C"/>
    <w:rsid w:val="003B7FD5"/>
    <w:rsid w:val="003C0B08"/>
    <w:rsid w:val="003C1AEE"/>
    <w:rsid w:val="003C2EEE"/>
    <w:rsid w:val="003C3495"/>
    <w:rsid w:val="003C3593"/>
    <w:rsid w:val="003C3D01"/>
    <w:rsid w:val="003C42F5"/>
    <w:rsid w:val="003C4BA9"/>
    <w:rsid w:val="003C4D64"/>
    <w:rsid w:val="003C4EB7"/>
    <w:rsid w:val="003C4F74"/>
    <w:rsid w:val="003C5083"/>
    <w:rsid w:val="003C52F5"/>
    <w:rsid w:val="003C6189"/>
    <w:rsid w:val="003C6251"/>
    <w:rsid w:val="003C746A"/>
    <w:rsid w:val="003C756C"/>
    <w:rsid w:val="003C7CC4"/>
    <w:rsid w:val="003D0BA2"/>
    <w:rsid w:val="003D1072"/>
    <w:rsid w:val="003D15AC"/>
    <w:rsid w:val="003D21B2"/>
    <w:rsid w:val="003D3215"/>
    <w:rsid w:val="003D48A5"/>
    <w:rsid w:val="003D5F83"/>
    <w:rsid w:val="003D675B"/>
    <w:rsid w:val="003D696E"/>
    <w:rsid w:val="003D6FC7"/>
    <w:rsid w:val="003D76CA"/>
    <w:rsid w:val="003D7A2A"/>
    <w:rsid w:val="003E0205"/>
    <w:rsid w:val="003E0926"/>
    <w:rsid w:val="003E096C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B1B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65FF"/>
    <w:rsid w:val="003F7C69"/>
    <w:rsid w:val="00400DD6"/>
    <w:rsid w:val="00400EBE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5ED"/>
    <w:rsid w:val="0040673F"/>
    <w:rsid w:val="004068F3"/>
    <w:rsid w:val="00406918"/>
    <w:rsid w:val="00406F1D"/>
    <w:rsid w:val="004077DF"/>
    <w:rsid w:val="004102B3"/>
    <w:rsid w:val="00410A40"/>
    <w:rsid w:val="00411722"/>
    <w:rsid w:val="0041278D"/>
    <w:rsid w:val="00412CC0"/>
    <w:rsid w:val="00412E1B"/>
    <w:rsid w:val="004131FD"/>
    <w:rsid w:val="00413A70"/>
    <w:rsid w:val="00414565"/>
    <w:rsid w:val="00414BB2"/>
    <w:rsid w:val="00415606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2CE9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45"/>
    <w:rsid w:val="00435FB7"/>
    <w:rsid w:val="00436CF1"/>
    <w:rsid w:val="00437027"/>
    <w:rsid w:val="00437EB1"/>
    <w:rsid w:val="004402AC"/>
    <w:rsid w:val="00440AD5"/>
    <w:rsid w:val="00440B60"/>
    <w:rsid w:val="00442136"/>
    <w:rsid w:val="004425C6"/>
    <w:rsid w:val="00442668"/>
    <w:rsid w:val="00442A77"/>
    <w:rsid w:val="00443BDB"/>
    <w:rsid w:val="004452E7"/>
    <w:rsid w:val="0044600B"/>
    <w:rsid w:val="0044664C"/>
    <w:rsid w:val="00447BA8"/>
    <w:rsid w:val="0045021D"/>
    <w:rsid w:val="004503BC"/>
    <w:rsid w:val="0045065A"/>
    <w:rsid w:val="00450B9E"/>
    <w:rsid w:val="00450FA5"/>
    <w:rsid w:val="004523DA"/>
    <w:rsid w:val="0045246B"/>
    <w:rsid w:val="00452508"/>
    <w:rsid w:val="004525CC"/>
    <w:rsid w:val="00452606"/>
    <w:rsid w:val="0045284A"/>
    <w:rsid w:val="00452BF6"/>
    <w:rsid w:val="00452C1C"/>
    <w:rsid w:val="0045432C"/>
    <w:rsid w:val="00454493"/>
    <w:rsid w:val="0045504C"/>
    <w:rsid w:val="004551B4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085"/>
    <w:rsid w:val="00462325"/>
    <w:rsid w:val="004627FE"/>
    <w:rsid w:val="0046376A"/>
    <w:rsid w:val="00463A95"/>
    <w:rsid w:val="00463B4F"/>
    <w:rsid w:val="00463EB0"/>
    <w:rsid w:val="004641D3"/>
    <w:rsid w:val="0046626D"/>
    <w:rsid w:val="004675BA"/>
    <w:rsid w:val="0047002C"/>
    <w:rsid w:val="00470758"/>
    <w:rsid w:val="00471672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57F"/>
    <w:rsid w:val="0048464C"/>
    <w:rsid w:val="004846F5"/>
    <w:rsid w:val="0048473D"/>
    <w:rsid w:val="0048498E"/>
    <w:rsid w:val="00484F6A"/>
    <w:rsid w:val="004857AD"/>
    <w:rsid w:val="0048621F"/>
    <w:rsid w:val="004866CE"/>
    <w:rsid w:val="00486771"/>
    <w:rsid w:val="0048684E"/>
    <w:rsid w:val="0049012A"/>
    <w:rsid w:val="004902DB"/>
    <w:rsid w:val="004913F9"/>
    <w:rsid w:val="00491575"/>
    <w:rsid w:val="004918A2"/>
    <w:rsid w:val="004918AC"/>
    <w:rsid w:val="004924A5"/>
    <w:rsid w:val="004925E8"/>
    <w:rsid w:val="00492A62"/>
    <w:rsid w:val="00492F7A"/>
    <w:rsid w:val="0049326E"/>
    <w:rsid w:val="00493495"/>
    <w:rsid w:val="00493510"/>
    <w:rsid w:val="0049374C"/>
    <w:rsid w:val="004940EC"/>
    <w:rsid w:val="00495391"/>
    <w:rsid w:val="00496040"/>
    <w:rsid w:val="00497475"/>
    <w:rsid w:val="00497A36"/>
    <w:rsid w:val="00497B6A"/>
    <w:rsid w:val="004A0251"/>
    <w:rsid w:val="004A0924"/>
    <w:rsid w:val="004A203F"/>
    <w:rsid w:val="004A239B"/>
    <w:rsid w:val="004A31DA"/>
    <w:rsid w:val="004A3C02"/>
    <w:rsid w:val="004A401F"/>
    <w:rsid w:val="004A424B"/>
    <w:rsid w:val="004A4A8E"/>
    <w:rsid w:val="004A4CAE"/>
    <w:rsid w:val="004A510C"/>
    <w:rsid w:val="004A5552"/>
    <w:rsid w:val="004A656D"/>
    <w:rsid w:val="004A6A14"/>
    <w:rsid w:val="004A71F3"/>
    <w:rsid w:val="004A7302"/>
    <w:rsid w:val="004B051A"/>
    <w:rsid w:val="004B08BB"/>
    <w:rsid w:val="004B0D32"/>
    <w:rsid w:val="004B0D7A"/>
    <w:rsid w:val="004B1293"/>
    <w:rsid w:val="004B1BC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205"/>
    <w:rsid w:val="004C6643"/>
    <w:rsid w:val="004C69A5"/>
    <w:rsid w:val="004C6B25"/>
    <w:rsid w:val="004C6D95"/>
    <w:rsid w:val="004C7534"/>
    <w:rsid w:val="004C7651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3EF4"/>
    <w:rsid w:val="004D4009"/>
    <w:rsid w:val="004D4123"/>
    <w:rsid w:val="004D4596"/>
    <w:rsid w:val="004D4AE6"/>
    <w:rsid w:val="004D4B98"/>
    <w:rsid w:val="004D5433"/>
    <w:rsid w:val="004D55F1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EBA"/>
    <w:rsid w:val="004E0F08"/>
    <w:rsid w:val="004E13D1"/>
    <w:rsid w:val="004E14AF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47FD"/>
    <w:rsid w:val="004F5218"/>
    <w:rsid w:val="004F5717"/>
    <w:rsid w:val="004F6CD7"/>
    <w:rsid w:val="004F6EFD"/>
    <w:rsid w:val="004F7554"/>
    <w:rsid w:val="004F7831"/>
    <w:rsid w:val="004F7D66"/>
    <w:rsid w:val="00500384"/>
    <w:rsid w:val="0050110C"/>
    <w:rsid w:val="00501476"/>
    <w:rsid w:val="00501529"/>
    <w:rsid w:val="00501CF5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1E3D"/>
    <w:rsid w:val="00512B4C"/>
    <w:rsid w:val="005130F2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25CC"/>
    <w:rsid w:val="005230FE"/>
    <w:rsid w:val="00523510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0B81"/>
    <w:rsid w:val="00531238"/>
    <w:rsid w:val="00531272"/>
    <w:rsid w:val="0053161A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2F4"/>
    <w:rsid w:val="00543548"/>
    <w:rsid w:val="00543894"/>
    <w:rsid w:val="00543B3C"/>
    <w:rsid w:val="005449AD"/>
    <w:rsid w:val="00544E05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526C"/>
    <w:rsid w:val="005556C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7E0"/>
    <w:rsid w:val="00564821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C68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6F06"/>
    <w:rsid w:val="00587585"/>
    <w:rsid w:val="005878F8"/>
    <w:rsid w:val="005904CC"/>
    <w:rsid w:val="00590FDC"/>
    <w:rsid w:val="00591724"/>
    <w:rsid w:val="00591A64"/>
    <w:rsid w:val="0059244F"/>
    <w:rsid w:val="005926CB"/>
    <w:rsid w:val="00592892"/>
    <w:rsid w:val="00594941"/>
    <w:rsid w:val="00596195"/>
    <w:rsid w:val="00596354"/>
    <w:rsid w:val="00596533"/>
    <w:rsid w:val="0059654C"/>
    <w:rsid w:val="0059659A"/>
    <w:rsid w:val="0059792A"/>
    <w:rsid w:val="00597A0E"/>
    <w:rsid w:val="005A0483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DF0"/>
    <w:rsid w:val="005B6FBC"/>
    <w:rsid w:val="005B7130"/>
    <w:rsid w:val="005B7A67"/>
    <w:rsid w:val="005C0302"/>
    <w:rsid w:val="005C0BBD"/>
    <w:rsid w:val="005C1BFE"/>
    <w:rsid w:val="005C21BE"/>
    <w:rsid w:val="005C2895"/>
    <w:rsid w:val="005C28F2"/>
    <w:rsid w:val="005C3C7C"/>
    <w:rsid w:val="005C42B4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762"/>
    <w:rsid w:val="005D37E3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ADA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E642C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5AA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5F7CA3"/>
    <w:rsid w:val="00600536"/>
    <w:rsid w:val="00601B7C"/>
    <w:rsid w:val="00601F0D"/>
    <w:rsid w:val="00601FE8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A5C"/>
    <w:rsid w:val="00611DB3"/>
    <w:rsid w:val="00612765"/>
    <w:rsid w:val="006127FA"/>
    <w:rsid w:val="00613D50"/>
    <w:rsid w:val="00613E1D"/>
    <w:rsid w:val="006142BE"/>
    <w:rsid w:val="006144BD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CA6"/>
    <w:rsid w:val="00620F56"/>
    <w:rsid w:val="00621209"/>
    <w:rsid w:val="00621566"/>
    <w:rsid w:val="00621E8A"/>
    <w:rsid w:val="00622282"/>
    <w:rsid w:val="006224BB"/>
    <w:rsid w:val="00622642"/>
    <w:rsid w:val="00622ED9"/>
    <w:rsid w:val="00623418"/>
    <w:rsid w:val="00623CFD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3E5D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2CF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47E0D"/>
    <w:rsid w:val="00650616"/>
    <w:rsid w:val="0065086B"/>
    <w:rsid w:val="00650A1B"/>
    <w:rsid w:val="006512CE"/>
    <w:rsid w:val="00651443"/>
    <w:rsid w:val="00651D3A"/>
    <w:rsid w:val="00652472"/>
    <w:rsid w:val="006525E4"/>
    <w:rsid w:val="00652AD2"/>
    <w:rsid w:val="00652CD9"/>
    <w:rsid w:val="00653518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03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A27"/>
    <w:rsid w:val="00671B76"/>
    <w:rsid w:val="00671F37"/>
    <w:rsid w:val="006725DD"/>
    <w:rsid w:val="006728B0"/>
    <w:rsid w:val="00673166"/>
    <w:rsid w:val="006733FC"/>
    <w:rsid w:val="0067351A"/>
    <w:rsid w:val="006738D1"/>
    <w:rsid w:val="00673BED"/>
    <w:rsid w:val="00674735"/>
    <w:rsid w:val="00674D65"/>
    <w:rsid w:val="00674DCB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0FC"/>
    <w:rsid w:val="0069542A"/>
    <w:rsid w:val="006957BD"/>
    <w:rsid w:val="00695826"/>
    <w:rsid w:val="00695B34"/>
    <w:rsid w:val="00695B4B"/>
    <w:rsid w:val="0069619D"/>
    <w:rsid w:val="00697916"/>
    <w:rsid w:val="00697D4A"/>
    <w:rsid w:val="006A048A"/>
    <w:rsid w:val="006A0567"/>
    <w:rsid w:val="006A0871"/>
    <w:rsid w:val="006A0BC9"/>
    <w:rsid w:val="006A0F55"/>
    <w:rsid w:val="006A1B8F"/>
    <w:rsid w:val="006A2F07"/>
    <w:rsid w:val="006A3B86"/>
    <w:rsid w:val="006A3C2B"/>
    <w:rsid w:val="006A3E67"/>
    <w:rsid w:val="006A4609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1AF5"/>
    <w:rsid w:val="006B21C0"/>
    <w:rsid w:val="006B2E28"/>
    <w:rsid w:val="006B2FD4"/>
    <w:rsid w:val="006B38A8"/>
    <w:rsid w:val="006B3D87"/>
    <w:rsid w:val="006B4BAC"/>
    <w:rsid w:val="006B5A0C"/>
    <w:rsid w:val="006B5C3C"/>
    <w:rsid w:val="006B5F62"/>
    <w:rsid w:val="006B7486"/>
    <w:rsid w:val="006B77C2"/>
    <w:rsid w:val="006B79EB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0F53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5068"/>
    <w:rsid w:val="006E53BC"/>
    <w:rsid w:val="006E576E"/>
    <w:rsid w:val="006E72FF"/>
    <w:rsid w:val="006E7887"/>
    <w:rsid w:val="006F03A9"/>
    <w:rsid w:val="006F05B8"/>
    <w:rsid w:val="006F0877"/>
    <w:rsid w:val="006F16E6"/>
    <w:rsid w:val="006F26FA"/>
    <w:rsid w:val="006F2E38"/>
    <w:rsid w:val="006F49C1"/>
    <w:rsid w:val="006F4E81"/>
    <w:rsid w:val="006F512D"/>
    <w:rsid w:val="006F5469"/>
    <w:rsid w:val="006F5640"/>
    <w:rsid w:val="006F5A53"/>
    <w:rsid w:val="006F6B49"/>
    <w:rsid w:val="006F70B5"/>
    <w:rsid w:val="006F7ACA"/>
    <w:rsid w:val="00700601"/>
    <w:rsid w:val="00700B3D"/>
    <w:rsid w:val="00700F4E"/>
    <w:rsid w:val="00701D08"/>
    <w:rsid w:val="00702849"/>
    <w:rsid w:val="00702871"/>
    <w:rsid w:val="007030CF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1737E"/>
    <w:rsid w:val="00717A44"/>
    <w:rsid w:val="007213C2"/>
    <w:rsid w:val="0072164B"/>
    <w:rsid w:val="00721BF0"/>
    <w:rsid w:val="00721E69"/>
    <w:rsid w:val="007222C5"/>
    <w:rsid w:val="00722A59"/>
    <w:rsid w:val="00722E76"/>
    <w:rsid w:val="00722EA4"/>
    <w:rsid w:val="00722F3F"/>
    <w:rsid w:val="007234F8"/>
    <w:rsid w:val="0072426F"/>
    <w:rsid w:val="0072457F"/>
    <w:rsid w:val="007247C3"/>
    <w:rsid w:val="00725C34"/>
    <w:rsid w:val="00726B8D"/>
    <w:rsid w:val="00727069"/>
    <w:rsid w:val="00727FCF"/>
    <w:rsid w:val="00730A03"/>
    <w:rsid w:val="00730A80"/>
    <w:rsid w:val="00730D36"/>
    <w:rsid w:val="007313B4"/>
    <w:rsid w:val="00732619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4730B"/>
    <w:rsid w:val="0075040E"/>
    <w:rsid w:val="00750475"/>
    <w:rsid w:val="00751260"/>
    <w:rsid w:val="0075144F"/>
    <w:rsid w:val="0075146F"/>
    <w:rsid w:val="0075177D"/>
    <w:rsid w:val="00751B3C"/>
    <w:rsid w:val="007528DD"/>
    <w:rsid w:val="00752D28"/>
    <w:rsid w:val="00753D4C"/>
    <w:rsid w:val="007556E4"/>
    <w:rsid w:val="0075589F"/>
    <w:rsid w:val="00755CBC"/>
    <w:rsid w:val="007561A3"/>
    <w:rsid w:val="00756B77"/>
    <w:rsid w:val="00757592"/>
    <w:rsid w:val="00757E12"/>
    <w:rsid w:val="0076064C"/>
    <w:rsid w:val="00760658"/>
    <w:rsid w:val="00760FAE"/>
    <w:rsid w:val="00762743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B6A"/>
    <w:rsid w:val="00767EF5"/>
    <w:rsid w:val="00767F9E"/>
    <w:rsid w:val="007702AF"/>
    <w:rsid w:val="0077050C"/>
    <w:rsid w:val="00770573"/>
    <w:rsid w:val="007717F7"/>
    <w:rsid w:val="00772347"/>
    <w:rsid w:val="0077257A"/>
    <w:rsid w:val="00772677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6F2E"/>
    <w:rsid w:val="007874C9"/>
    <w:rsid w:val="00787656"/>
    <w:rsid w:val="00790BE6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1CA"/>
    <w:rsid w:val="007A53D1"/>
    <w:rsid w:val="007A5583"/>
    <w:rsid w:val="007A5588"/>
    <w:rsid w:val="007A56F3"/>
    <w:rsid w:val="007A5729"/>
    <w:rsid w:val="007A5C66"/>
    <w:rsid w:val="007A5C7C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6FF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E63"/>
    <w:rsid w:val="007C1E90"/>
    <w:rsid w:val="007C22BB"/>
    <w:rsid w:val="007C2E90"/>
    <w:rsid w:val="007C3999"/>
    <w:rsid w:val="007C3A31"/>
    <w:rsid w:val="007C3E73"/>
    <w:rsid w:val="007C458E"/>
    <w:rsid w:val="007C4650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44AF"/>
    <w:rsid w:val="007E5956"/>
    <w:rsid w:val="007E67F3"/>
    <w:rsid w:val="007E7A2D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04A1"/>
    <w:rsid w:val="008211CF"/>
    <w:rsid w:val="008215BA"/>
    <w:rsid w:val="00821842"/>
    <w:rsid w:val="0082191F"/>
    <w:rsid w:val="00821983"/>
    <w:rsid w:val="008220F9"/>
    <w:rsid w:val="008224B0"/>
    <w:rsid w:val="0082356C"/>
    <w:rsid w:val="0082380D"/>
    <w:rsid w:val="0082421C"/>
    <w:rsid w:val="00824571"/>
    <w:rsid w:val="008248EE"/>
    <w:rsid w:val="00824E2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9A2"/>
    <w:rsid w:val="00837CB7"/>
    <w:rsid w:val="00837F5A"/>
    <w:rsid w:val="0084094C"/>
    <w:rsid w:val="00840F0A"/>
    <w:rsid w:val="008410F4"/>
    <w:rsid w:val="008411E9"/>
    <w:rsid w:val="0084181A"/>
    <w:rsid w:val="00841F81"/>
    <w:rsid w:val="0084205A"/>
    <w:rsid w:val="0084411F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1127"/>
    <w:rsid w:val="00851AE8"/>
    <w:rsid w:val="008532ED"/>
    <w:rsid w:val="008535C3"/>
    <w:rsid w:val="00853729"/>
    <w:rsid w:val="0085427E"/>
    <w:rsid w:val="00854C7F"/>
    <w:rsid w:val="0085586A"/>
    <w:rsid w:val="00855F21"/>
    <w:rsid w:val="00856790"/>
    <w:rsid w:val="00856B25"/>
    <w:rsid w:val="00857AFA"/>
    <w:rsid w:val="0086005D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179"/>
    <w:rsid w:val="0086667E"/>
    <w:rsid w:val="008668DD"/>
    <w:rsid w:val="00867022"/>
    <w:rsid w:val="0086788E"/>
    <w:rsid w:val="00867B41"/>
    <w:rsid w:val="00867DE0"/>
    <w:rsid w:val="00867F15"/>
    <w:rsid w:val="008712D6"/>
    <w:rsid w:val="008715F8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4F44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C4D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04BF"/>
    <w:rsid w:val="00890AC7"/>
    <w:rsid w:val="00891022"/>
    <w:rsid w:val="008912B5"/>
    <w:rsid w:val="00891370"/>
    <w:rsid w:val="00891821"/>
    <w:rsid w:val="008928FD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085"/>
    <w:rsid w:val="008A64A9"/>
    <w:rsid w:val="008A6796"/>
    <w:rsid w:val="008A67C9"/>
    <w:rsid w:val="008A7029"/>
    <w:rsid w:val="008A7E16"/>
    <w:rsid w:val="008B01E4"/>
    <w:rsid w:val="008B0D47"/>
    <w:rsid w:val="008B10EB"/>
    <w:rsid w:val="008B1EAE"/>
    <w:rsid w:val="008B1F8D"/>
    <w:rsid w:val="008B204D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1AC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51EF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1E24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CDF"/>
    <w:rsid w:val="008F4F3E"/>
    <w:rsid w:val="008F62B0"/>
    <w:rsid w:val="00900D42"/>
    <w:rsid w:val="00900EA0"/>
    <w:rsid w:val="0090199A"/>
    <w:rsid w:val="00901B4F"/>
    <w:rsid w:val="00901E0E"/>
    <w:rsid w:val="0090246E"/>
    <w:rsid w:val="00902A07"/>
    <w:rsid w:val="00902C1A"/>
    <w:rsid w:val="00902E3F"/>
    <w:rsid w:val="00903057"/>
    <w:rsid w:val="0090308F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57C5"/>
    <w:rsid w:val="009161C5"/>
    <w:rsid w:val="0091648C"/>
    <w:rsid w:val="009201B2"/>
    <w:rsid w:val="00920613"/>
    <w:rsid w:val="0092073C"/>
    <w:rsid w:val="00920879"/>
    <w:rsid w:val="009209C2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424A"/>
    <w:rsid w:val="00935507"/>
    <w:rsid w:val="00935A3C"/>
    <w:rsid w:val="00935DAF"/>
    <w:rsid w:val="00937489"/>
    <w:rsid w:val="009378C6"/>
    <w:rsid w:val="00940065"/>
    <w:rsid w:val="00940106"/>
    <w:rsid w:val="00940305"/>
    <w:rsid w:val="00941460"/>
    <w:rsid w:val="00941F92"/>
    <w:rsid w:val="00942399"/>
    <w:rsid w:val="009424B5"/>
    <w:rsid w:val="009427A6"/>
    <w:rsid w:val="00942D61"/>
    <w:rsid w:val="00943453"/>
    <w:rsid w:val="00943A9A"/>
    <w:rsid w:val="00943B47"/>
    <w:rsid w:val="00944B26"/>
    <w:rsid w:val="00944FA3"/>
    <w:rsid w:val="009459D5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921"/>
    <w:rsid w:val="00950BC4"/>
    <w:rsid w:val="00952AFA"/>
    <w:rsid w:val="00952BE5"/>
    <w:rsid w:val="0095416D"/>
    <w:rsid w:val="00954823"/>
    <w:rsid w:val="00954EDB"/>
    <w:rsid w:val="00955784"/>
    <w:rsid w:val="009568C9"/>
    <w:rsid w:val="00960298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03"/>
    <w:rsid w:val="009677EF"/>
    <w:rsid w:val="00967A01"/>
    <w:rsid w:val="009701FF"/>
    <w:rsid w:val="009703FC"/>
    <w:rsid w:val="00970411"/>
    <w:rsid w:val="0097108A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3FB"/>
    <w:rsid w:val="00974442"/>
    <w:rsid w:val="00974A50"/>
    <w:rsid w:val="00974CE9"/>
    <w:rsid w:val="00974D0F"/>
    <w:rsid w:val="00975046"/>
    <w:rsid w:val="009750ED"/>
    <w:rsid w:val="00977026"/>
    <w:rsid w:val="0097725A"/>
    <w:rsid w:val="009777CB"/>
    <w:rsid w:val="0097796C"/>
    <w:rsid w:val="0098077E"/>
    <w:rsid w:val="0098212E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0919"/>
    <w:rsid w:val="0099123C"/>
    <w:rsid w:val="009912B7"/>
    <w:rsid w:val="00991412"/>
    <w:rsid w:val="00991793"/>
    <w:rsid w:val="00992136"/>
    <w:rsid w:val="00992475"/>
    <w:rsid w:val="0099250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A7E24"/>
    <w:rsid w:val="009B02F3"/>
    <w:rsid w:val="009B06A8"/>
    <w:rsid w:val="009B1191"/>
    <w:rsid w:val="009B1A63"/>
    <w:rsid w:val="009B287D"/>
    <w:rsid w:val="009B44A5"/>
    <w:rsid w:val="009B4FE0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4D26"/>
    <w:rsid w:val="009C57C9"/>
    <w:rsid w:val="009C580B"/>
    <w:rsid w:val="009C5DB7"/>
    <w:rsid w:val="009C6021"/>
    <w:rsid w:val="009C74A8"/>
    <w:rsid w:val="009C7959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649"/>
    <w:rsid w:val="009E3852"/>
    <w:rsid w:val="009E3E44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3B6"/>
    <w:rsid w:val="009F49F0"/>
    <w:rsid w:val="009F6299"/>
    <w:rsid w:val="009F6B08"/>
    <w:rsid w:val="009F74A2"/>
    <w:rsid w:val="009F7F43"/>
    <w:rsid w:val="00A002D2"/>
    <w:rsid w:val="00A005E6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2F2"/>
    <w:rsid w:val="00A10C69"/>
    <w:rsid w:val="00A10DD7"/>
    <w:rsid w:val="00A113C8"/>
    <w:rsid w:val="00A11F41"/>
    <w:rsid w:val="00A123E1"/>
    <w:rsid w:val="00A13169"/>
    <w:rsid w:val="00A1376E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1F8"/>
    <w:rsid w:val="00A227EF"/>
    <w:rsid w:val="00A22A94"/>
    <w:rsid w:val="00A22B8F"/>
    <w:rsid w:val="00A23C1A"/>
    <w:rsid w:val="00A24F38"/>
    <w:rsid w:val="00A2553F"/>
    <w:rsid w:val="00A25E1A"/>
    <w:rsid w:val="00A264BF"/>
    <w:rsid w:val="00A27AD1"/>
    <w:rsid w:val="00A27B7D"/>
    <w:rsid w:val="00A27FB0"/>
    <w:rsid w:val="00A3007B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4EA9"/>
    <w:rsid w:val="00A35D8A"/>
    <w:rsid w:val="00A35EFE"/>
    <w:rsid w:val="00A35F46"/>
    <w:rsid w:val="00A36467"/>
    <w:rsid w:val="00A36F2B"/>
    <w:rsid w:val="00A37291"/>
    <w:rsid w:val="00A37506"/>
    <w:rsid w:val="00A37764"/>
    <w:rsid w:val="00A378AA"/>
    <w:rsid w:val="00A37CE4"/>
    <w:rsid w:val="00A37D79"/>
    <w:rsid w:val="00A37F14"/>
    <w:rsid w:val="00A37FD8"/>
    <w:rsid w:val="00A4020D"/>
    <w:rsid w:val="00A402CF"/>
    <w:rsid w:val="00A413D4"/>
    <w:rsid w:val="00A42488"/>
    <w:rsid w:val="00A424AB"/>
    <w:rsid w:val="00A42DEA"/>
    <w:rsid w:val="00A43629"/>
    <w:rsid w:val="00A43946"/>
    <w:rsid w:val="00A43A01"/>
    <w:rsid w:val="00A43F42"/>
    <w:rsid w:val="00A44348"/>
    <w:rsid w:val="00A4446B"/>
    <w:rsid w:val="00A44CDF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48D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D55"/>
    <w:rsid w:val="00A60F38"/>
    <w:rsid w:val="00A617F8"/>
    <w:rsid w:val="00A61DC5"/>
    <w:rsid w:val="00A63081"/>
    <w:rsid w:val="00A6399C"/>
    <w:rsid w:val="00A6493E"/>
    <w:rsid w:val="00A649FF"/>
    <w:rsid w:val="00A66942"/>
    <w:rsid w:val="00A66BD5"/>
    <w:rsid w:val="00A672AC"/>
    <w:rsid w:val="00A6775F"/>
    <w:rsid w:val="00A67D09"/>
    <w:rsid w:val="00A70417"/>
    <w:rsid w:val="00A7052F"/>
    <w:rsid w:val="00A70616"/>
    <w:rsid w:val="00A70AD3"/>
    <w:rsid w:val="00A718C7"/>
    <w:rsid w:val="00A71F71"/>
    <w:rsid w:val="00A72364"/>
    <w:rsid w:val="00A72992"/>
    <w:rsid w:val="00A72A01"/>
    <w:rsid w:val="00A72BDB"/>
    <w:rsid w:val="00A72FE9"/>
    <w:rsid w:val="00A739B7"/>
    <w:rsid w:val="00A73B26"/>
    <w:rsid w:val="00A745EA"/>
    <w:rsid w:val="00A7532E"/>
    <w:rsid w:val="00A75C97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40"/>
    <w:rsid w:val="00A861FA"/>
    <w:rsid w:val="00A90068"/>
    <w:rsid w:val="00A90AB5"/>
    <w:rsid w:val="00A912D6"/>
    <w:rsid w:val="00A91D0D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3B7C"/>
    <w:rsid w:val="00AA45E1"/>
    <w:rsid w:val="00AA5672"/>
    <w:rsid w:val="00AA5DBB"/>
    <w:rsid w:val="00AA6B51"/>
    <w:rsid w:val="00AA7169"/>
    <w:rsid w:val="00AA7A1C"/>
    <w:rsid w:val="00AA7B21"/>
    <w:rsid w:val="00AA7B7A"/>
    <w:rsid w:val="00AB0815"/>
    <w:rsid w:val="00AB0A23"/>
    <w:rsid w:val="00AB0CCB"/>
    <w:rsid w:val="00AB0FA5"/>
    <w:rsid w:val="00AB29BA"/>
    <w:rsid w:val="00AB29C1"/>
    <w:rsid w:val="00AB2ADB"/>
    <w:rsid w:val="00AB2BDA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18C"/>
    <w:rsid w:val="00AB74BD"/>
    <w:rsid w:val="00AB7B18"/>
    <w:rsid w:val="00AC0849"/>
    <w:rsid w:val="00AC0C5D"/>
    <w:rsid w:val="00AC1059"/>
    <w:rsid w:val="00AC1F45"/>
    <w:rsid w:val="00AC206A"/>
    <w:rsid w:val="00AC27F1"/>
    <w:rsid w:val="00AC2897"/>
    <w:rsid w:val="00AC29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C6A6E"/>
    <w:rsid w:val="00AC7885"/>
    <w:rsid w:val="00AD05C3"/>
    <w:rsid w:val="00AD21FD"/>
    <w:rsid w:val="00AD29DB"/>
    <w:rsid w:val="00AD2A49"/>
    <w:rsid w:val="00AD320C"/>
    <w:rsid w:val="00AD348D"/>
    <w:rsid w:val="00AD359D"/>
    <w:rsid w:val="00AD38A7"/>
    <w:rsid w:val="00AD407D"/>
    <w:rsid w:val="00AD47DB"/>
    <w:rsid w:val="00AD5221"/>
    <w:rsid w:val="00AD54E5"/>
    <w:rsid w:val="00AD5FAD"/>
    <w:rsid w:val="00AD60A6"/>
    <w:rsid w:val="00AD676F"/>
    <w:rsid w:val="00AD733B"/>
    <w:rsid w:val="00AE0916"/>
    <w:rsid w:val="00AE288E"/>
    <w:rsid w:val="00AE3F9F"/>
    <w:rsid w:val="00AE4527"/>
    <w:rsid w:val="00AE48E6"/>
    <w:rsid w:val="00AE4D8D"/>
    <w:rsid w:val="00AE4F43"/>
    <w:rsid w:val="00AE5B59"/>
    <w:rsid w:val="00AE6180"/>
    <w:rsid w:val="00AE6A50"/>
    <w:rsid w:val="00AE77EB"/>
    <w:rsid w:val="00AE796B"/>
    <w:rsid w:val="00AE7974"/>
    <w:rsid w:val="00AF0E07"/>
    <w:rsid w:val="00AF12C1"/>
    <w:rsid w:val="00AF1645"/>
    <w:rsid w:val="00AF1893"/>
    <w:rsid w:val="00AF32DE"/>
    <w:rsid w:val="00AF3FBD"/>
    <w:rsid w:val="00AF4857"/>
    <w:rsid w:val="00AF5CD9"/>
    <w:rsid w:val="00AF6245"/>
    <w:rsid w:val="00AF6B3E"/>
    <w:rsid w:val="00AF701E"/>
    <w:rsid w:val="00AF7424"/>
    <w:rsid w:val="00AF77E3"/>
    <w:rsid w:val="00AF790E"/>
    <w:rsid w:val="00AF7C3D"/>
    <w:rsid w:val="00AF7D1C"/>
    <w:rsid w:val="00AF7E43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951"/>
    <w:rsid w:val="00B12A0B"/>
    <w:rsid w:val="00B12C7F"/>
    <w:rsid w:val="00B12E83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1BA5"/>
    <w:rsid w:val="00B22E96"/>
    <w:rsid w:val="00B22EFB"/>
    <w:rsid w:val="00B23206"/>
    <w:rsid w:val="00B23475"/>
    <w:rsid w:val="00B2449A"/>
    <w:rsid w:val="00B254DE"/>
    <w:rsid w:val="00B26A6A"/>
    <w:rsid w:val="00B274C6"/>
    <w:rsid w:val="00B307F1"/>
    <w:rsid w:val="00B3080A"/>
    <w:rsid w:val="00B31614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2F5E"/>
    <w:rsid w:val="00B43160"/>
    <w:rsid w:val="00B454F3"/>
    <w:rsid w:val="00B45C62"/>
    <w:rsid w:val="00B45F9D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307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5DA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948"/>
    <w:rsid w:val="00B73C70"/>
    <w:rsid w:val="00B74055"/>
    <w:rsid w:val="00B7410E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3D1A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0348"/>
    <w:rsid w:val="00B911A9"/>
    <w:rsid w:val="00B92AF2"/>
    <w:rsid w:val="00B92CAF"/>
    <w:rsid w:val="00B92D4E"/>
    <w:rsid w:val="00B92F24"/>
    <w:rsid w:val="00B93572"/>
    <w:rsid w:val="00B937FD"/>
    <w:rsid w:val="00B9388B"/>
    <w:rsid w:val="00B9430B"/>
    <w:rsid w:val="00B95411"/>
    <w:rsid w:val="00B95D88"/>
    <w:rsid w:val="00B95E6B"/>
    <w:rsid w:val="00B96A7D"/>
    <w:rsid w:val="00B97353"/>
    <w:rsid w:val="00B97A48"/>
    <w:rsid w:val="00B97A54"/>
    <w:rsid w:val="00B97D00"/>
    <w:rsid w:val="00B97E06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4E98"/>
    <w:rsid w:val="00BA5C19"/>
    <w:rsid w:val="00BA6D93"/>
    <w:rsid w:val="00BB0E7C"/>
    <w:rsid w:val="00BB0F58"/>
    <w:rsid w:val="00BB1155"/>
    <w:rsid w:val="00BB3119"/>
    <w:rsid w:val="00BB3199"/>
    <w:rsid w:val="00BB32F6"/>
    <w:rsid w:val="00BB3411"/>
    <w:rsid w:val="00BB356B"/>
    <w:rsid w:val="00BB457C"/>
    <w:rsid w:val="00BB4A01"/>
    <w:rsid w:val="00BB4B18"/>
    <w:rsid w:val="00BB6317"/>
    <w:rsid w:val="00BB6AA3"/>
    <w:rsid w:val="00BB73BC"/>
    <w:rsid w:val="00BB78E8"/>
    <w:rsid w:val="00BB7B5E"/>
    <w:rsid w:val="00BB7D08"/>
    <w:rsid w:val="00BC02C4"/>
    <w:rsid w:val="00BC03BA"/>
    <w:rsid w:val="00BC07A5"/>
    <w:rsid w:val="00BC0DC4"/>
    <w:rsid w:val="00BC1571"/>
    <w:rsid w:val="00BC1F30"/>
    <w:rsid w:val="00BC446B"/>
    <w:rsid w:val="00BC4C09"/>
    <w:rsid w:val="00BC4EF1"/>
    <w:rsid w:val="00BC68E3"/>
    <w:rsid w:val="00BC6F3F"/>
    <w:rsid w:val="00BC7581"/>
    <w:rsid w:val="00BC7B80"/>
    <w:rsid w:val="00BD064B"/>
    <w:rsid w:val="00BD0696"/>
    <w:rsid w:val="00BD06E7"/>
    <w:rsid w:val="00BD0759"/>
    <w:rsid w:val="00BD0BC2"/>
    <w:rsid w:val="00BD0FD0"/>
    <w:rsid w:val="00BD1A5D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204"/>
    <w:rsid w:val="00BE071C"/>
    <w:rsid w:val="00BE102E"/>
    <w:rsid w:val="00BE1043"/>
    <w:rsid w:val="00BE170C"/>
    <w:rsid w:val="00BE1FC9"/>
    <w:rsid w:val="00BE222B"/>
    <w:rsid w:val="00BE35F6"/>
    <w:rsid w:val="00BE4EF6"/>
    <w:rsid w:val="00BE547A"/>
    <w:rsid w:val="00BE6817"/>
    <w:rsid w:val="00BE6E66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66E"/>
    <w:rsid w:val="00C01CF6"/>
    <w:rsid w:val="00C01DCF"/>
    <w:rsid w:val="00C02A07"/>
    <w:rsid w:val="00C03B3C"/>
    <w:rsid w:val="00C04B83"/>
    <w:rsid w:val="00C069BB"/>
    <w:rsid w:val="00C06B28"/>
    <w:rsid w:val="00C06D5C"/>
    <w:rsid w:val="00C07AE5"/>
    <w:rsid w:val="00C1014C"/>
    <w:rsid w:val="00C10666"/>
    <w:rsid w:val="00C10D9C"/>
    <w:rsid w:val="00C10F09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AF6"/>
    <w:rsid w:val="00C30EA6"/>
    <w:rsid w:val="00C310E2"/>
    <w:rsid w:val="00C3196A"/>
    <w:rsid w:val="00C31BC9"/>
    <w:rsid w:val="00C31DB6"/>
    <w:rsid w:val="00C32598"/>
    <w:rsid w:val="00C32FD4"/>
    <w:rsid w:val="00C3352C"/>
    <w:rsid w:val="00C33A17"/>
    <w:rsid w:val="00C35289"/>
    <w:rsid w:val="00C36347"/>
    <w:rsid w:val="00C365D2"/>
    <w:rsid w:val="00C36631"/>
    <w:rsid w:val="00C36DF6"/>
    <w:rsid w:val="00C37DD0"/>
    <w:rsid w:val="00C40215"/>
    <w:rsid w:val="00C40368"/>
    <w:rsid w:val="00C41AD2"/>
    <w:rsid w:val="00C41E43"/>
    <w:rsid w:val="00C42CA1"/>
    <w:rsid w:val="00C42D9C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B95"/>
    <w:rsid w:val="00C46E9A"/>
    <w:rsid w:val="00C471AF"/>
    <w:rsid w:val="00C47771"/>
    <w:rsid w:val="00C4779E"/>
    <w:rsid w:val="00C477C5"/>
    <w:rsid w:val="00C478C7"/>
    <w:rsid w:val="00C47D94"/>
    <w:rsid w:val="00C50650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6E11"/>
    <w:rsid w:val="00C57521"/>
    <w:rsid w:val="00C6130A"/>
    <w:rsid w:val="00C614A1"/>
    <w:rsid w:val="00C614C1"/>
    <w:rsid w:val="00C62300"/>
    <w:rsid w:val="00C6232D"/>
    <w:rsid w:val="00C62607"/>
    <w:rsid w:val="00C62B78"/>
    <w:rsid w:val="00C63581"/>
    <w:rsid w:val="00C63804"/>
    <w:rsid w:val="00C63DB0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3546"/>
    <w:rsid w:val="00C74149"/>
    <w:rsid w:val="00C750F6"/>
    <w:rsid w:val="00C75961"/>
    <w:rsid w:val="00C76CB2"/>
    <w:rsid w:val="00C776B2"/>
    <w:rsid w:val="00C77F80"/>
    <w:rsid w:val="00C82220"/>
    <w:rsid w:val="00C8232D"/>
    <w:rsid w:val="00C82D37"/>
    <w:rsid w:val="00C831B8"/>
    <w:rsid w:val="00C834B8"/>
    <w:rsid w:val="00C835C5"/>
    <w:rsid w:val="00C83AB8"/>
    <w:rsid w:val="00C83F25"/>
    <w:rsid w:val="00C8420B"/>
    <w:rsid w:val="00C84608"/>
    <w:rsid w:val="00C84A53"/>
    <w:rsid w:val="00C84AF5"/>
    <w:rsid w:val="00C84C0E"/>
    <w:rsid w:val="00C851FA"/>
    <w:rsid w:val="00C858DB"/>
    <w:rsid w:val="00C85C68"/>
    <w:rsid w:val="00C86361"/>
    <w:rsid w:val="00C866C7"/>
    <w:rsid w:val="00C870AB"/>
    <w:rsid w:val="00C878F5"/>
    <w:rsid w:val="00C9000B"/>
    <w:rsid w:val="00C90638"/>
    <w:rsid w:val="00C909A8"/>
    <w:rsid w:val="00C91139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3E4C"/>
    <w:rsid w:val="00C93EB5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2E27"/>
    <w:rsid w:val="00CA3080"/>
    <w:rsid w:val="00CA31EB"/>
    <w:rsid w:val="00CA3429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144F"/>
    <w:rsid w:val="00CB1DF2"/>
    <w:rsid w:val="00CB2277"/>
    <w:rsid w:val="00CB27C5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C7EF1"/>
    <w:rsid w:val="00CD0536"/>
    <w:rsid w:val="00CD0A48"/>
    <w:rsid w:val="00CD0F37"/>
    <w:rsid w:val="00CD10C2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1EC7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3F"/>
    <w:rsid w:val="00CE63CF"/>
    <w:rsid w:val="00CE6795"/>
    <w:rsid w:val="00CE6CDE"/>
    <w:rsid w:val="00CE6D92"/>
    <w:rsid w:val="00CE7372"/>
    <w:rsid w:val="00CE7761"/>
    <w:rsid w:val="00CE7B09"/>
    <w:rsid w:val="00CF0048"/>
    <w:rsid w:val="00CF1DC7"/>
    <w:rsid w:val="00CF1ECA"/>
    <w:rsid w:val="00CF2228"/>
    <w:rsid w:val="00CF32D8"/>
    <w:rsid w:val="00CF3B39"/>
    <w:rsid w:val="00CF3F68"/>
    <w:rsid w:val="00CF411B"/>
    <w:rsid w:val="00CF58C8"/>
    <w:rsid w:val="00CF62FD"/>
    <w:rsid w:val="00CF6C83"/>
    <w:rsid w:val="00CF6EC3"/>
    <w:rsid w:val="00CF78DC"/>
    <w:rsid w:val="00D00AB6"/>
    <w:rsid w:val="00D00D71"/>
    <w:rsid w:val="00D01120"/>
    <w:rsid w:val="00D02054"/>
    <w:rsid w:val="00D020FE"/>
    <w:rsid w:val="00D02102"/>
    <w:rsid w:val="00D0279F"/>
    <w:rsid w:val="00D035B9"/>
    <w:rsid w:val="00D037BB"/>
    <w:rsid w:val="00D04077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4B0A"/>
    <w:rsid w:val="00D154E3"/>
    <w:rsid w:val="00D159AB"/>
    <w:rsid w:val="00D161B2"/>
    <w:rsid w:val="00D164F7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41EA"/>
    <w:rsid w:val="00D25021"/>
    <w:rsid w:val="00D250AA"/>
    <w:rsid w:val="00D261AC"/>
    <w:rsid w:val="00D26836"/>
    <w:rsid w:val="00D26DC7"/>
    <w:rsid w:val="00D2724B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1F1"/>
    <w:rsid w:val="00D33223"/>
    <w:rsid w:val="00D33DF5"/>
    <w:rsid w:val="00D33FBE"/>
    <w:rsid w:val="00D34235"/>
    <w:rsid w:val="00D342DC"/>
    <w:rsid w:val="00D347DF"/>
    <w:rsid w:val="00D34958"/>
    <w:rsid w:val="00D355FA"/>
    <w:rsid w:val="00D3573E"/>
    <w:rsid w:val="00D36372"/>
    <w:rsid w:val="00D368B2"/>
    <w:rsid w:val="00D41027"/>
    <w:rsid w:val="00D41150"/>
    <w:rsid w:val="00D42F28"/>
    <w:rsid w:val="00D4441E"/>
    <w:rsid w:val="00D460E4"/>
    <w:rsid w:val="00D464B4"/>
    <w:rsid w:val="00D46C5A"/>
    <w:rsid w:val="00D46E43"/>
    <w:rsid w:val="00D472A7"/>
    <w:rsid w:val="00D47311"/>
    <w:rsid w:val="00D47D7D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50B"/>
    <w:rsid w:val="00D54D92"/>
    <w:rsid w:val="00D54DE6"/>
    <w:rsid w:val="00D5567E"/>
    <w:rsid w:val="00D55857"/>
    <w:rsid w:val="00D56005"/>
    <w:rsid w:val="00D5721A"/>
    <w:rsid w:val="00D6008D"/>
    <w:rsid w:val="00D6049B"/>
    <w:rsid w:val="00D61282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E2F"/>
    <w:rsid w:val="00D670B9"/>
    <w:rsid w:val="00D672E0"/>
    <w:rsid w:val="00D67680"/>
    <w:rsid w:val="00D67774"/>
    <w:rsid w:val="00D679F0"/>
    <w:rsid w:val="00D705B3"/>
    <w:rsid w:val="00D7063D"/>
    <w:rsid w:val="00D71225"/>
    <w:rsid w:val="00D7126C"/>
    <w:rsid w:val="00D71527"/>
    <w:rsid w:val="00D72CD0"/>
    <w:rsid w:val="00D73E46"/>
    <w:rsid w:val="00D73F3E"/>
    <w:rsid w:val="00D74602"/>
    <w:rsid w:val="00D7464B"/>
    <w:rsid w:val="00D7485D"/>
    <w:rsid w:val="00D75DB4"/>
    <w:rsid w:val="00D762A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177"/>
    <w:rsid w:val="00D86D3F"/>
    <w:rsid w:val="00D86FA1"/>
    <w:rsid w:val="00D87552"/>
    <w:rsid w:val="00D87F84"/>
    <w:rsid w:val="00D90171"/>
    <w:rsid w:val="00D9026E"/>
    <w:rsid w:val="00D907D4"/>
    <w:rsid w:val="00D90AF2"/>
    <w:rsid w:val="00D90BD9"/>
    <w:rsid w:val="00D91977"/>
    <w:rsid w:val="00D93397"/>
    <w:rsid w:val="00D93515"/>
    <w:rsid w:val="00D935E5"/>
    <w:rsid w:val="00D94736"/>
    <w:rsid w:val="00D94770"/>
    <w:rsid w:val="00D94E00"/>
    <w:rsid w:val="00D95314"/>
    <w:rsid w:val="00D9584F"/>
    <w:rsid w:val="00D95A41"/>
    <w:rsid w:val="00D95AB6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A2B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0F0"/>
    <w:rsid w:val="00DB636A"/>
    <w:rsid w:val="00DB6409"/>
    <w:rsid w:val="00DB67D5"/>
    <w:rsid w:val="00DB6896"/>
    <w:rsid w:val="00DB6D0E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25E0"/>
    <w:rsid w:val="00DD30F3"/>
    <w:rsid w:val="00DD342F"/>
    <w:rsid w:val="00DD3FF4"/>
    <w:rsid w:val="00DD40E0"/>
    <w:rsid w:val="00DD4DF1"/>
    <w:rsid w:val="00DD4F93"/>
    <w:rsid w:val="00DD53D0"/>
    <w:rsid w:val="00DD601B"/>
    <w:rsid w:val="00DD6AB3"/>
    <w:rsid w:val="00DD6DC2"/>
    <w:rsid w:val="00DD771E"/>
    <w:rsid w:val="00DD7A54"/>
    <w:rsid w:val="00DE05A2"/>
    <w:rsid w:val="00DE0FC4"/>
    <w:rsid w:val="00DE15D4"/>
    <w:rsid w:val="00DE2C08"/>
    <w:rsid w:val="00DE30E4"/>
    <w:rsid w:val="00DE341F"/>
    <w:rsid w:val="00DE489E"/>
    <w:rsid w:val="00DE4911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27E1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25A"/>
    <w:rsid w:val="00E078C7"/>
    <w:rsid w:val="00E07AAF"/>
    <w:rsid w:val="00E07E83"/>
    <w:rsid w:val="00E10B49"/>
    <w:rsid w:val="00E113AD"/>
    <w:rsid w:val="00E12945"/>
    <w:rsid w:val="00E12A9F"/>
    <w:rsid w:val="00E1385E"/>
    <w:rsid w:val="00E15C1C"/>
    <w:rsid w:val="00E15F55"/>
    <w:rsid w:val="00E1628D"/>
    <w:rsid w:val="00E166CE"/>
    <w:rsid w:val="00E17237"/>
    <w:rsid w:val="00E17CD4"/>
    <w:rsid w:val="00E2002B"/>
    <w:rsid w:val="00E20B03"/>
    <w:rsid w:val="00E21170"/>
    <w:rsid w:val="00E2129B"/>
    <w:rsid w:val="00E22137"/>
    <w:rsid w:val="00E23008"/>
    <w:rsid w:val="00E24192"/>
    <w:rsid w:val="00E244A6"/>
    <w:rsid w:val="00E24739"/>
    <w:rsid w:val="00E2509B"/>
    <w:rsid w:val="00E25ACA"/>
    <w:rsid w:val="00E25FD6"/>
    <w:rsid w:val="00E262F3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775"/>
    <w:rsid w:val="00E32FBA"/>
    <w:rsid w:val="00E330DA"/>
    <w:rsid w:val="00E33866"/>
    <w:rsid w:val="00E348D6"/>
    <w:rsid w:val="00E356B0"/>
    <w:rsid w:val="00E3671E"/>
    <w:rsid w:val="00E3769E"/>
    <w:rsid w:val="00E379BC"/>
    <w:rsid w:val="00E37BF3"/>
    <w:rsid w:val="00E37D7D"/>
    <w:rsid w:val="00E37FCE"/>
    <w:rsid w:val="00E402EF"/>
    <w:rsid w:val="00E4117A"/>
    <w:rsid w:val="00E41720"/>
    <w:rsid w:val="00E41B9F"/>
    <w:rsid w:val="00E42BA4"/>
    <w:rsid w:val="00E42D4E"/>
    <w:rsid w:val="00E42F7A"/>
    <w:rsid w:val="00E4362A"/>
    <w:rsid w:val="00E43B58"/>
    <w:rsid w:val="00E447F1"/>
    <w:rsid w:val="00E457B4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26DE"/>
    <w:rsid w:val="00E53117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189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2AE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3C86"/>
    <w:rsid w:val="00E9404C"/>
    <w:rsid w:val="00E96CD0"/>
    <w:rsid w:val="00E97166"/>
    <w:rsid w:val="00E976FD"/>
    <w:rsid w:val="00E97B20"/>
    <w:rsid w:val="00EA0700"/>
    <w:rsid w:val="00EA15D0"/>
    <w:rsid w:val="00EA2046"/>
    <w:rsid w:val="00EA26B2"/>
    <w:rsid w:val="00EA355E"/>
    <w:rsid w:val="00EA3D3F"/>
    <w:rsid w:val="00EA4CDE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3B2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4E"/>
    <w:rsid w:val="00EC41A5"/>
    <w:rsid w:val="00EC41D3"/>
    <w:rsid w:val="00EC44E7"/>
    <w:rsid w:val="00EC4910"/>
    <w:rsid w:val="00EC5302"/>
    <w:rsid w:val="00EC5684"/>
    <w:rsid w:val="00EC69A7"/>
    <w:rsid w:val="00EC759F"/>
    <w:rsid w:val="00EC7B59"/>
    <w:rsid w:val="00EC7CC5"/>
    <w:rsid w:val="00ED0177"/>
    <w:rsid w:val="00ED07F4"/>
    <w:rsid w:val="00ED128D"/>
    <w:rsid w:val="00ED1290"/>
    <w:rsid w:val="00ED15AD"/>
    <w:rsid w:val="00ED190E"/>
    <w:rsid w:val="00ED195F"/>
    <w:rsid w:val="00ED1A92"/>
    <w:rsid w:val="00ED1BB3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B0D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99A"/>
    <w:rsid w:val="00EF5A66"/>
    <w:rsid w:val="00EF70C0"/>
    <w:rsid w:val="00EF7644"/>
    <w:rsid w:val="00EF76B9"/>
    <w:rsid w:val="00F0006C"/>
    <w:rsid w:val="00F00A97"/>
    <w:rsid w:val="00F01325"/>
    <w:rsid w:val="00F013C7"/>
    <w:rsid w:val="00F028BD"/>
    <w:rsid w:val="00F043E5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689"/>
    <w:rsid w:val="00F20B5C"/>
    <w:rsid w:val="00F20E41"/>
    <w:rsid w:val="00F214CB"/>
    <w:rsid w:val="00F217BD"/>
    <w:rsid w:val="00F226B0"/>
    <w:rsid w:val="00F22BA0"/>
    <w:rsid w:val="00F22F20"/>
    <w:rsid w:val="00F232E1"/>
    <w:rsid w:val="00F259E6"/>
    <w:rsid w:val="00F25B45"/>
    <w:rsid w:val="00F25B51"/>
    <w:rsid w:val="00F26022"/>
    <w:rsid w:val="00F2639F"/>
    <w:rsid w:val="00F26400"/>
    <w:rsid w:val="00F27097"/>
    <w:rsid w:val="00F274CB"/>
    <w:rsid w:val="00F27605"/>
    <w:rsid w:val="00F27BCE"/>
    <w:rsid w:val="00F308DC"/>
    <w:rsid w:val="00F30996"/>
    <w:rsid w:val="00F30F55"/>
    <w:rsid w:val="00F315C3"/>
    <w:rsid w:val="00F31823"/>
    <w:rsid w:val="00F31E20"/>
    <w:rsid w:val="00F32F52"/>
    <w:rsid w:val="00F3306B"/>
    <w:rsid w:val="00F3327F"/>
    <w:rsid w:val="00F336A0"/>
    <w:rsid w:val="00F33B42"/>
    <w:rsid w:val="00F3418A"/>
    <w:rsid w:val="00F342A6"/>
    <w:rsid w:val="00F345DD"/>
    <w:rsid w:val="00F36D85"/>
    <w:rsid w:val="00F37067"/>
    <w:rsid w:val="00F373A5"/>
    <w:rsid w:val="00F375D8"/>
    <w:rsid w:val="00F37800"/>
    <w:rsid w:val="00F40AF3"/>
    <w:rsid w:val="00F41177"/>
    <w:rsid w:val="00F4135B"/>
    <w:rsid w:val="00F41B52"/>
    <w:rsid w:val="00F41C83"/>
    <w:rsid w:val="00F41D53"/>
    <w:rsid w:val="00F420F2"/>
    <w:rsid w:val="00F42A5F"/>
    <w:rsid w:val="00F42E55"/>
    <w:rsid w:val="00F43290"/>
    <w:rsid w:val="00F4361A"/>
    <w:rsid w:val="00F436A5"/>
    <w:rsid w:val="00F43C91"/>
    <w:rsid w:val="00F4437F"/>
    <w:rsid w:val="00F44AFB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3A03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CB3"/>
    <w:rsid w:val="00F63210"/>
    <w:rsid w:val="00F63E90"/>
    <w:rsid w:val="00F6410F"/>
    <w:rsid w:val="00F64894"/>
    <w:rsid w:val="00F64AD6"/>
    <w:rsid w:val="00F64C7B"/>
    <w:rsid w:val="00F65387"/>
    <w:rsid w:val="00F6618B"/>
    <w:rsid w:val="00F6651E"/>
    <w:rsid w:val="00F66FF2"/>
    <w:rsid w:val="00F70472"/>
    <w:rsid w:val="00F709D3"/>
    <w:rsid w:val="00F70D77"/>
    <w:rsid w:val="00F72CBD"/>
    <w:rsid w:val="00F74C17"/>
    <w:rsid w:val="00F74D19"/>
    <w:rsid w:val="00F74F83"/>
    <w:rsid w:val="00F7554B"/>
    <w:rsid w:val="00F76968"/>
    <w:rsid w:val="00F76DAD"/>
    <w:rsid w:val="00F772FB"/>
    <w:rsid w:val="00F774E2"/>
    <w:rsid w:val="00F776FB"/>
    <w:rsid w:val="00F8111A"/>
    <w:rsid w:val="00F81994"/>
    <w:rsid w:val="00F82C58"/>
    <w:rsid w:val="00F836F5"/>
    <w:rsid w:val="00F83AF7"/>
    <w:rsid w:val="00F84FFD"/>
    <w:rsid w:val="00F855C0"/>
    <w:rsid w:val="00F85CF6"/>
    <w:rsid w:val="00F8618F"/>
    <w:rsid w:val="00F861A6"/>
    <w:rsid w:val="00F8685A"/>
    <w:rsid w:val="00F86ECA"/>
    <w:rsid w:val="00F87E30"/>
    <w:rsid w:val="00F87E75"/>
    <w:rsid w:val="00F9064F"/>
    <w:rsid w:val="00F90B29"/>
    <w:rsid w:val="00F90C09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3F50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1E6"/>
    <w:rsid w:val="00FC64A2"/>
    <w:rsid w:val="00FC6A5D"/>
    <w:rsid w:val="00FC79B2"/>
    <w:rsid w:val="00FC7ACD"/>
    <w:rsid w:val="00FD00F8"/>
    <w:rsid w:val="00FD0BE9"/>
    <w:rsid w:val="00FD0C4A"/>
    <w:rsid w:val="00FD0C98"/>
    <w:rsid w:val="00FD1766"/>
    <w:rsid w:val="00FD1EA1"/>
    <w:rsid w:val="00FD206B"/>
    <w:rsid w:val="00FD20F1"/>
    <w:rsid w:val="00FD26C0"/>
    <w:rsid w:val="00FD307A"/>
    <w:rsid w:val="00FD318E"/>
    <w:rsid w:val="00FD32F5"/>
    <w:rsid w:val="00FD3608"/>
    <w:rsid w:val="00FD416C"/>
    <w:rsid w:val="00FD4370"/>
    <w:rsid w:val="00FD45AE"/>
    <w:rsid w:val="00FD4874"/>
    <w:rsid w:val="00FD4C1A"/>
    <w:rsid w:val="00FD4FA3"/>
    <w:rsid w:val="00FD4FBC"/>
    <w:rsid w:val="00FD5F6F"/>
    <w:rsid w:val="00FD6202"/>
    <w:rsid w:val="00FD789C"/>
    <w:rsid w:val="00FD7AB7"/>
    <w:rsid w:val="00FE0174"/>
    <w:rsid w:val="00FE01C1"/>
    <w:rsid w:val="00FE0459"/>
    <w:rsid w:val="00FE0988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38"/>
    <w:rsid w:val="00FF16A2"/>
    <w:rsid w:val="00FF1966"/>
    <w:rsid w:val="00FF22AE"/>
    <w:rsid w:val="00FF27B6"/>
    <w:rsid w:val="00FF31F4"/>
    <w:rsid w:val="00FF36D6"/>
    <w:rsid w:val="00FF5A61"/>
    <w:rsid w:val="00FF7579"/>
    <w:rsid w:val="00FF7639"/>
    <w:rsid w:val="00FF76A4"/>
    <w:rsid w:val="00FF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B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0BE6"/>
  </w:style>
  <w:style w:type="paragraph" w:styleId="a5">
    <w:name w:val="footer"/>
    <w:basedOn w:val="a"/>
    <w:link w:val="a6"/>
    <w:uiPriority w:val="99"/>
    <w:unhideWhenUsed/>
    <w:rsid w:val="00790B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0B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B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0BE6"/>
  </w:style>
  <w:style w:type="paragraph" w:styleId="a5">
    <w:name w:val="footer"/>
    <w:basedOn w:val="a"/>
    <w:link w:val="a6"/>
    <w:uiPriority w:val="99"/>
    <w:unhideWhenUsed/>
    <w:rsid w:val="00790B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0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9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Miyake</cp:lastModifiedBy>
  <cp:revision>4</cp:revision>
  <dcterms:created xsi:type="dcterms:W3CDTF">2016-09-08T15:17:00Z</dcterms:created>
  <dcterms:modified xsi:type="dcterms:W3CDTF">2017-03-19T09:10:00Z</dcterms:modified>
</cp:coreProperties>
</file>